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4B6" w:rsidRPr="004807CA" w:rsidRDefault="00404F0E" w:rsidP="004807CA">
      <w:pPr>
        <w:pStyle w:val="BodyText"/>
        <w:spacing w:line="360" w:lineRule="auto"/>
        <w:jc w:val="both"/>
        <w:rPr>
          <w:rFonts w:ascii="Times New Roman" w:hAnsi="Times New Roman" w:cs="Times New Roman"/>
        </w:rPr>
      </w:pPr>
      <w:r w:rsidRPr="004807CA">
        <w:rPr>
          <w:rFonts w:ascii="Times New Roman" w:hAnsi="Times New Roman" w:cs="Times New Roman"/>
        </w:rPr>
        <w:t>S3 File</w:t>
      </w:r>
      <w:r w:rsidR="004807CA" w:rsidRPr="004807CA">
        <w:rPr>
          <w:rFonts w:ascii="Times New Roman" w:hAnsi="Times New Roman" w:cs="Times New Roman"/>
        </w:rPr>
        <w:t xml:space="preserve"> D</w:t>
      </w:r>
      <w:r w:rsidR="003F651F" w:rsidRPr="004807CA">
        <w:rPr>
          <w:rFonts w:ascii="Times New Roman" w:hAnsi="Times New Roman" w:cs="Times New Roman"/>
        </w:rPr>
        <w:t>ata extraction format for the incidence of surgical site</w:t>
      </w:r>
      <w:r w:rsidR="00296F2E" w:rsidRPr="004807CA">
        <w:rPr>
          <w:rFonts w:ascii="Times New Roman" w:hAnsi="Times New Roman" w:cs="Times New Roman"/>
        </w:rPr>
        <w:t xml:space="preserve"> infections</w:t>
      </w:r>
    </w:p>
    <w:tbl>
      <w:tblPr>
        <w:tblpPr w:leftFromText="180" w:rightFromText="180" w:vertAnchor="page" w:horzAnchor="margin" w:tblpY="2267"/>
        <w:tblW w:w="11520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790"/>
        <w:gridCol w:w="1260"/>
        <w:gridCol w:w="1440"/>
        <w:gridCol w:w="1530"/>
        <w:gridCol w:w="900"/>
        <w:gridCol w:w="2250"/>
        <w:gridCol w:w="810"/>
      </w:tblGrid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  <w:p w:rsidR="002C38BD" w:rsidRPr="004807CA" w:rsidRDefault="002C38BD" w:rsidP="004807CA">
            <w:pPr>
              <w:pStyle w:val="TableParagraph"/>
              <w:spacing w:before="137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4807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w w:val="99"/>
                <w:sz w:val="24"/>
                <w:szCs w:val="24"/>
              </w:rPr>
              <w:t>Sample size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prevalence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ane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,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37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7.74%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emye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4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,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</w:t>
            </w:r>
            <w:r w:rsidRPr="004807CA">
              <w:rPr>
                <w:rFonts w:ascii="Times New Roman" w:hAnsi="Times New Roman" w:cs="Times New Roman"/>
                <w:color w:val="212121"/>
                <w:spacing w:val="1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(34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069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2.3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i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.(33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7.2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i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,et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38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2.2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menu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,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39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1.4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yala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,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40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8.9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zeze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G,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41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izuayew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4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,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 al.(42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7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2.4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Dach</w:t>
            </w:r>
            <w:proofErr w:type="spellEnd"/>
            <w:r w:rsidRPr="004807CA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07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sz w:val="24"/>
                <w:szCs w:val="24"/>
              </w:rPr>
              <w:t>al.(43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2.9%)</w:t>
            </w:r>
          </w:p>
        </w:tc>
      </w:tr>
      <w:tr w:rsidR="003F651F" w:rsidRPr="004807CA" w:rsidTr="00D93716">
        <w:trPr>
          <w:gridAfter w:val="1"/>
          <w:wAfter w:w="810" w:type="dxa"/>
          <w:trHeight w:val="282"/>
        </w:trPr>
        <w:tc>
          <w:tcPr>
            <w:tcW w:w="5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ashaw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4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,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44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11.8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defaw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3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, et</w:t>
            </w:r>
            <w:r w:rsidRPr="004807CA">
              <w:rPr>
                <w:rFonts w:ascii="Times New Roman" w:hAnsi="Times New Roman" w:cs="Times New Roman"/>
                <w:color w:val="212121"/>
                <w:spacing w:val="-2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45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9.4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law</w:t>
            </w:r>
            <w:proofErr w:type="spellEnd"/>
            <w:r w:rsidRPr="004807CA">
              <w:rPr>
                <w:rFonts w:ascii="Times New Roman" w:hAnsi="Times New Roman" w:cs="Times New Roman"/>
                <w:color w:val="212121"/>
                <w:spacing w:val="-3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KA,</w:t>
            </w:r>
            <w:r w:rsidRPr="004807CA">
              <w:rPr>
                <w:rFonts w:ascii="Times New Roman" w:hAnsi="Times New Roman" w:cs="Times New Roman"/>
                <w:color w:val="212121"/>
                <w:spacing w:val="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t</w:t>
            </w:r>
            <w:r w:rsidRPr="004807CA">
              <w:rPr>
                <w:rFonts w:ascii="Times New Roman" w:hAnsi="Times New Roman" w:cs="Times New Roman"/>
                <w:color w:val="212121"/>
                <w:spacing w:val="-1"/>
                <w:sz w:val="24"/>
                <w:szCs w:val="24"/>
              </w:rPr>
              <w:t xml:space="preserve"> 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.(46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807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(6.8%)</w:t>
            </w:r>
          </w:p>
        </w:tc>
      </w:tr>
      <w:tr w:rsidR="003F651F" w:rsidRPr="004807CA" w:rsidTr="00D93716">
        <w:trPr>
          <w:gridAfter w:val="1"/>
          <w:wAfter w:w="810" w:type="dxa"/>
          <w:trHeight w:val="268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law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W,et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l.(47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AB65E8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  <w:r w:rsidRPr="004807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baba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40 (8.4%)</w:t>
            </w:r>
          </w:p>
        </w:tc>
      </w:tr>
      <w:tr w:rsidR="003F651F" w:rsidRPr="004807CA" w:rsidTr="00D93716">
        <w:trPr>
          <w:gridAfter w:val="1"/>
          <w:wAfter w:w="810" w:type="dxa"/>
          <w:trHeight w:val="268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Kebede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.(35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79 (79.2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Ketema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DB, et al.(48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32 (25.4%)</w:t>
            </w:r>
          </w:p>
        </w:tc>
      </w:tr>
      <w:tr w:rsidR="003F651F" w:rsidRPr="004807CA" w:rsidTr="00D93716">
        <w:trPr>
          <w:gridAfter w:val="1"/>
          <w:wAfter w:w="810" w:type="dxa"/>
          <w:trHeight w:val="268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ijaemiro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H, et al.(49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AB65E8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  <w:r w:rsidRPr="004807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baba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5 (15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olla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M, et al.(50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7 (8.1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ose</w:t>
            </w:r>
            <w:r w:rsidR="007E0E7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F, et al.(51</w:t>
            </w:r>
            <w:r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1 (8.6%)</w:t>
            </w:r>
          </w:p>
        </w:tc>
      </w:tr>
      <w:tr w:rsidR="003F651F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endmagegn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ab/>
              <w:t>TA, et al.(52</w:t>
            </w:r>
            <w:r w:rsidR="002C38BD" w:rsidRPr="004807C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2C38BD" w:rsidRPr="004807CA" w:rsidRDefault="002C38BD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4 (11.7%)</w:t>
            </w:r>
          </w:p>
        </w:tc>
      </w:tr>
      <w:tr w:rsidR="006D7CB3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Negese</w:t>
            </w:r>
            <w:proofErr w:type="spellEnd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 xml:space="preserve"> K, et al</w:t>
            </w:r>
            <w:r w:rsidR="007E0E72">
              <w:rPr>
                <w:rFonts w:ascii="Times New Roman" w:hAnsi="Times New Roman" w:cs="Times New Roman"/>
                <w:sz w:val="24"/>
                <w:szCs w:val="24"/>
              </w:rPr>
              <w:t xml:space="preserve"> (36</w:t>
            </w:r>
            <w:r w:rsidR="00C908CC" w:rsidRPr="00480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ind w:left="1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D7CB3" w:rsidRPr="004807CA" w:rsidRDefault="006D7CB3" w:rsidP="004807CA">
            <w:pPr>
              <w:pStyle w:val="TableParagraph"/>
              <w:spacing w:line="360" w:lineRule="auto"/>
              <w:ind w:left="1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9 (2.4%)</w:t>
            </w:r>
          </w:p>
        </w:tc>
      </w:tr>
      <w:tr w:rsidR="00C908CC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7E0E72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zem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, et al. (53</w:t>
            </w:r>
            <w:r w:rsidR="00C908CC" w:rsidRPr="00480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  <w:r w:rsidRPr="004807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Ababa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908CC" w:rsidRPr="004807CA" w:rsidRDefault="00C908CC" w:rsidP="004807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86 (11.6%)</w:t>
            </w:r>
          </w:p>
        </w:tc>
      </w:tr>
      <w:tr w:rsidR="00B96378" w:rsidRPr="004807CA" w:rsidTr="00D93716">
        <w:trPr>
          <w:gridAfter w:val="1"/>
          <w:wAfter w:w="810" w:type="dxa"/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B96378" w:rsidP="00B96378">
            <w:pPr>
              <w:pStyle w:val="TableParagraph"/>
              <w:spacing w:line="360" w:lineRule="auto"/>
              <w:ind w:right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B96378" w:rsidP="00B96378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6378">
              <w:rPr>
                <w:rFonts w:ascii="Times New Roman" w:hAnsi="Times New Roman" w:cs="Times New Roman"/>
                <w:sz w:val="24"/>
                <w:szCs w:val="24"/>
              </w:rPr>
              <w:t>Wodajo</w:t>
            </w:r>
            <w:proofErr w:type="spellEnd"/>
            <w:r w:rsidR="007E0E72">
              <w:rPr>
                <w:rFonts w:ascii="Times New Roman" w:hAnsi="Times New Roman" w:cs="Times New Roman"/>
                <w:sz w:val="24"/>
                <w:szCs w:val="24"/>
              </w:rPr>
              <w:t xml:space="preserve"> S, et al. (54</w:t>
            </w:r>
            <w:r w:rsidRPr="00B963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B96378" w:rsidP="00B96378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B96378" w:rsidP="00B963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378">
              <w:rPr>
                <w:rFonts w:ascii="Arial" w:hAnsi="Arial" w:cs="Arial"/>
                <w:sz w:val="24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363BE5" w:rsidP="00B963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7CA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363BE5" w:rsidP="00B963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B96378" w:rsidRPr="004807CA" w:rsidRDefault="00363BE5" w:rsidP="00B963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1%)</w:t>
            </w:r>
          </w:p>
        </w:tc>
      </w:tr>
      <w:tr w:rsidR="00D93716" w:rsidRPr="004807CA" w:rsidTr="00D93716">
        <w:trPr>
          <w:trHeight w:val="267"/>
        </w:trPr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pStyle w:val="TableParagraph"/>
              <w:spacing w:line="360" w:lineRule="auto"/>
              <w:ind w:righ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7E0E72" w:rsidP="00D93716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, et al. (55</w:t>
            </w:r>
            <w:bookmarkStart w:id="0" w:name="_GoBack"/>
            <w:bookmarkEnd w:id="0"/>
            <w:r w:rsidR="00D93716" w:rsidRPr="00D937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cross-section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2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D93716" w:rsidRPr="00D93716" w:rsidRDefault="00D93716" w:rsidP="00D937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3716">
              <w:rPr>
                <w:rFonts w:ascii="Times New Roman" w:hAnsi="Times New Roman" w:cs="Times New Roman"/>
                <w:sz w:val="24"/>
                <w:szCs w:val="24"/>
              </w:rPr>
              <w:t>36 (9.4%)</w:t>
            </w:r>
          </w:p>
        </w:tc>
        <w:tc>
          <w:tcPr>
            <w:tcW w:w="810" w:type="dxa"/>
          </w:tcPr>
          <w:p w:rsidR="00D93716" w:rsidRPr="008A5493" w:rsidRDefault="00D93716" w:rsidP="00D93716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96F2E" w:rsidRDefault="00296F2E"/>
    <w:p w:rsidR="00296F2E" w:rsidRPr="00296F2E" w:rsidRDefault="00296F2E" w:rsidP="00296F2E"/>
    <w:p w:rsidR="00296F2E" w:rsidRPr="004807CA" w:rsidRDefault="00C86E9C" w:rsidP="004807CA">
      <w:pPr>
        <w:pStyle w:val="BodyText"/>
        <w:spacing w:line="360" w:lineRule="auto"/>
        <w:jc w:val="both"/>
        <w:rPr>
          <w:rFonts w:ascii="Times New Roman" w:hAnsi="Times New Roman" w:cs="Times New Roman"/>
        </w:rPr>
      </w:pPr>
      <w:r w:rsidRPr="004807CA">
        <w:rPr>
          <w:rFonts w:ascii="Times New Roman" w:hAnsi="Times New Roman" w:cs="Times New Roman"/>
        </w:rPr>
        <w:t>SNNP = Southern Nation Nationality People. Dash (-) indicates no percentage reported.</w:t>
      </w:r>
    </w:p>
    <w:p w:rsidR="00296F2E" w:rsidRPr="00296F2E" w:rsidRDefault="00296F2E" w:rsidP="00296F2E"/>
    <w:p w:rsidR="00296F2E" w:rsidRPr="00296F2E" w:rsidRDefault="00296F2E" w:rsidP="00296F2E"/>
    <w:p w:rsidR="00296F2E" w:rsidRPr="00296F2E" w:rsidRDefault="00296F2E" w:rsidP="00296F2E"/>
    <w:p w:rsidR="00296F2E" w:rsidRPr="00296F2E" w:rsidRDefault="00296F2E" w:rsidP="00296F2E"/>
    <w:p w:rsidR="00296F2E" w:rsidRPr="00296F2E" w:rsidRDefault="00296F2E" w:rsidP="00296F2E"/>
    <w:p w:rsidR="00EF4755" w:rsidRPr="00296F2E" w:rsidRDefault="00EF4755" w:rsidP="00296F2E"/>
    <w:sectPr w:rsidR="00EF4755" w:rsidRPr="00296F2E" w:rsidSect="00E91C86">
      <w:type w:val="continuous"/>
      <w:pgSz w:w="12240" w:h="15840"/>
      <w:pgMar w:top="1100" w:right="16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B0892"/>
    <w:multiLevelType w:val="hybridMultilevel"/>
    <w:tmpl w:val="183E5012"/>
    <w:lvl w:ilvl="0" w:tplc="0409000F">
      <w:start w:val="1"/>
      <w:numFmt w:val="decimal"/>
      <w:lvlText w:val="%1."/>
      <w:lvlJc w:val="left"/>
      <w:pPr>
        <w:ind w:left="758" w:hanging="360"/>
      </w:p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</w:lvl>
    <w:lvl w:ilvl="3" w:tplc="0409000F" w:tentative="1">
      <w:start w:val="1"/>
      <w:numFmt w:val="decimal"/>
      <w:lvlText w:val="%4."/>
      <w:lvlJc w:val="left"/>
      <w:pPr>
        <w:ind w:left="2918" w:hanging="360"/>
      </w:p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</w:lvl>
    <w:lvl w:ilvl="6" w:tplc="0409000F" w:tentative="1">
      <w:start w:val="1"/>
      <w:numFmt w:val="decimal"/>
      <w:lvlText w:val="%7."/>
      <w:lvlJc w:val="left"/>
      <w:pPr>
        <w:ind w:left="5078" w:hanging="360"/>
      </w:p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6"/>
    <w:rsid w:val="00124665"/>
    <w:rsid w:val="00296F2E"/>
    <w:rsid w:val="002C38BD"/>
    <w:rsid w:val="00363BE5"/>
    <w:rsid w:val="003D4A6E"/>
    <w:rsid w:val="003F651F"/>
    <w:rsid w:val="00404F0E"/>
    <w:rsid w:val="004807CA"/>
    <w:rsid w:val="004A1B40"/>
    <w:rsid w:val="00533C2B"/>
    <w:rsid w:val="005464B6"/>
    <w:rsid w:val="00546B66"/>
    <w:rsid w:val="00566D5B"/>
    <w:rsid w:val="00674C05"/>
    <w:rsid w:val="006A3670"/>
    <w:rsid w:val="006D7CB3"/>
    <w:rsid w:val="007E0E72"/>
    <w:rsid w:val="00860142"/>
    <w:rsid w:val="008F46B7"/>
    <w:rsid w:val="00905601"/>
    <w:rsid w:val="00A71A5F"/>
    <w:rsid w:val="00AB65E8"/>
    <w:rsid w:val="00B700CF"/>
    <w:rsid w:val="00B96378"/>
    <w:rsid w:val="00BA199F"/>
    <w:rsid w:val="00C86E9C"/>
    <w:rsid w:val="00C908CC"/>
    <w:rsid w:val="00D139BF"/>
    <w:rsid w:val="00D93716"/>
    <w:rsid w:val="00DB61BC"/>
    <w:rsid w:val="00DE6012"/>
    <w:rsid w:val="00E273E4"/>
    <w:rsid w:val="00E65545"/>
    <w:rsid w:val="00E76ACF"/>
    <w:rsid w:val="00E91C86"/>
    <w:rsid w:val="00EF4755"/>
    <w:rsid w:val="00F3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paragraph" w:styleId="BodyText">
    <w:name w:val="Body Text"/>
    <w:basedOn w:val="Normal"/>
    <w:link w:val="BodyTextChar"/>
    <w:uiPriority w:val="1"/>
    <w:qFormat/>
    <w:rsid w:val="003F651F"/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F651F"/>
    <w:rPr>
      <w:rFonts w:ascii="Arial MT" w:eastAsia="Arial MT" w:hAnsi="Arial MT" w:cs="Arial MT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paragraph" w:styleId="BodyText">
    <w:name w:val="Body Text"/>
    <w:basedOn w:val="Normal"/>
    <w:link w:val="BodyTextChar"/>
    <w:uiPriority w:val="1"/>
    <w:qFormat/>
    <w:rsid w:val="003F651F"/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F651F"/>
    <w:rPr>
      <w:rFonts w:ascii="Arial MT" w:eastAsia="Arial MT" w:hAnsi="Arial MT" w:cs="Arial M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D608DA-C1E3-4E0C-AAC1-6433CA57C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1c9bbceee0a277308a852ee09845f4f72c89224b2b8958667ee1c4be94467a.xlsx</vt:lpstr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1c9bbceee0a277308a852ee09845f4f72c89224b2b8958667ee1c4be94467a.xlsx</dc:title>
  <dc:creator>Work1</dc:creator>
  <cp:lastModifiedBy>tomigeb2006</cp:lastModifiedBy>
  <cp:revision>19</cp:revision>
  <cp:lastPrinted>2023-03-17T09:57:00Z</cp:lastPrinted>
  <dcterms:created xsi:type="dcterms:W3CDTF">2023-05-02T10:07:00Z</dcterms:created>
  <dcterms:modified xsi:type="dcterms:W3CDTF">2024-02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EXCEL.EXE</vt:lpwstr>
  </property>
  <property fmtid="{D5CDD505-2E9C-101B-9397-08002B2CF9AE}" pid="4" name="LastSaved">
    <vt:filetime>2022-10-21T00:00:00Z</vt:filetime>
  </property>
</Properties>
</file>